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769B5" w14:textId="77777777" w:rsidR="00607876" w:rsidRPr="00691BF5" w:rsidRDefault="00607876" w:rsidP="00607876">
      <w:pPr>
        <w:rPr>
          <w:rFonts w:ascii="Arial" w:hAnsi="Arial" w:cs="Arial"/>
          <w:color w:val="000000" w:themeColor="text1"/>
          <w:szCs w:val="22"/>
        </w:rPr>
      </w:pPr>
      <w:r w:rsidRPr="00691BF5">
        <w:rPr>
          <w:rFonts w:ascii="Arial" w:hAnsi="Arial" w:cs="Arial"/>
          <w:b/>
          <w:color w:val="000000" w:themeColor="text1"/>
          <w:szCs w:val="22"/>
        </w:rPr>
        <w:t>Table S4</w:t>
      </w:r>
      <w:r w:rsidRPr="00691BF5">
        <w:rPr>
          <w:rFonts w:ascii="Arial" w:hAnsi="Arial" w:cs="Arial"/>
          <w:color w:val="000000" w:themeColor="text1"/>
          <w:szCs w:val="22"/>
        </w:rPr>
        <w:t>. Mammalian or lizard genes that are found in sequenced birds but not Gallus_gallus-5.0. See methods for a description of search details.</w:t>
      </w:r>
    </w:p>
    <w:p w14:paraId="310EF42F" w14:textId="77777777" w:rsidR="00607876" w:rsidRPr="00691BF5" w:rsidRDefault="00607876" w:rsidP="00607876">
      <w:pPr>
        <w:rPr>
          <w:rFonts w:ascii="Arial" w:hAnsi="Arial" w:cs="Arial"/>
          <w:color w:val="000000" w:themeColor="text1"/>
          <w:szCs w:val="22"/>
        </w:rPr>
      </w:pPr>
    </w:p>
    <w:tbl>
      <w:tblPr>
        <w:tblW w:w="93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1"/>
        <w:gridCol w:w="8039"/>
      </w:tblGrid>
      <w:tr w:rsidR="00607876" w:rsidRPr="00691BF5" w14:paraId="27EE41CE" w14:textId="77777777" w:rsidTr="008A0FF9">
        <w:trPr>
          <w:trHeight w:val="280"/>
        </w:trPr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A8817" w14:textId="77777777" w:rsidR="00607876" w:rsidRPr="00691BF5" w:rsidRDefault="00607876" w:rsidP="008A0FF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Gene</w:t>
            </w:r>
          </w:p>
        </w:tc>
        <w:tc>
          <w:tcPr>
            <w:tcW w:w="8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3AC1B" w14:textId="77777777" w:rsidR="00607876" w:rsidRPr="00691BF5" w:rsidRDefault="00607876" w:rsidP="008A0FF9">
            <w:pPr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b/>
                <w:bCs/>
                <w:color w:val="000000" w:themeColor="text1"/>
                <w:szCs w:val="22"/>
                <w:lang w:val="en-US" w:eastAsia="en-US"/>
              </w:rPr>
              <w:t>Other avian gene prediction</w:t>
            </w:r>
          </w:p>
        </w:tc>
      </w:tr>
      <w:tr w:rsidR="00607876" w:rsidRPr="00691BF5" w14:paraId="265205EC" w14:textId="77777777" w:rsidTr="008A0FF9">
        <w:trPr>
          <w:trHeight w:val="260"/>
        </w:trPr>
        <w:tc>
          <w:tcPr>
            <w:tcW w:w="13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F45F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BCF1</w:t>
            </w:r>
          </w:p>
        </w:tc>
        <w:tc>
          <w:tcPr>
            <w:tcW w:w="80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40B088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7B1A1FB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B9E60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DCK5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DBA9CB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3534 does not BLAST align to chicken</w:t>
            </w:r>
          </w:p>
        </w:tc>
      </w:tr>
      <w:tr w:rsidR="00607876" w:rsidRPr="00691BF5" w14:paraId="25A83D1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3ED0F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LDH16A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68E49EA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5CB8377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23CB14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LKBH7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D6A291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102113600 and sequence from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ro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t al., 2015 do no BLAST align to chicken.</w:t>
            </w:r>
          </w:p>
        </w:tc>
      </w:tr>
      <w:tr w:rsidR="00607876" w:rsidRPr="00691BF5" w14:paraId="3FBEC74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233D83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RHGAP9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9F9D07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385C92B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EF160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TF6B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32BF4D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1E7C9A0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75D35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TG9B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0D3AA94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6756A448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2DCFD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TP2B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18B480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Starling prediction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falsely BLAST aligns to ATP2B2 in chicken</w:t>
            </w:r>
          </w:p>
        </w:tc>
      </w:tr>
      <w:tr w:rsidR="00607876" w:rsidRPr="00691BF5" w14:paraId="12C7746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E94E6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4GALNT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E717CA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4849 does not BLAST align to chicken</w:t>
            </w:r>
          </w:p>
        </w:tc>
      </w:tr>
      <w:tr w:rsidR="00607876" w:rsidRPr="00691BF5" w14:paraId="71DD9B6D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C94F4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9D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DF3826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2591 does not BLAST align to chicken</w:t>
            </w:r>
          </w:p>
        </w:tc>
      </w:tr>
      <w:tr w:rsidR="00607876" w:rsidRPr="00691BF5" w14:paraId="5126088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A09CC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AG6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5AB8BF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2E3FEF9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22160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AX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25B5105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5B5CDACB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</w:tcPr>
          <w:p w14:paraId="65D7002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CAT2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42D5D3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7199047 in great tit and 102104743 in Tibetan tit do not BLAST align to chicken</w:t>
            </w:r>
          </w:p>
        </w:tc>
      </w:tr>
      <w:tr w:rsidR="00607876" w:rsidRPr="00691BF5" w14:paraId="0E491AA2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4428E3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EST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856A01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. 101751224 is correctly annotated, but is not in the current release</w:t>
            </w:r>
          </w:p>
        </w:tc>
      </w:tr>
      <w:tr w:rsidR="00607876" w:rsidRPr="00691BF5" w14:paraId="354DC09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58F5EC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OLA2B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8335B9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3B7BA0B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E3448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BSCL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3C9457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6A9B484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0D1178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18orf5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07F31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0FDCF55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230B5E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19ORF5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1BECD7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2213 does not BLAST align to chicken</w:t>
            </w:r>
          </w:p>
        </w:tc>
      </w:tr>
      <w:tr w:rsidR="00607876" w:rsidRPr="00691BF5" w14:paraId="164572F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ABD03C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2orf68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0465C0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0756AFB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0158B30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ALM3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42D8844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5414414 in eagle does not BLAST align to chicken</w:t>
            </w:r>
          </w:p>
        </w:tc>
      </w:tr>
      <w:tr w:rsidR="00607876" w:rsidRPr="00691BF5" w14:paraId="1CC9804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9FFFA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ARM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C20AE3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Eagle prediction 105415255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does not BLAST align to chicken.</w:t>
            </w:r>
          </w:p>
        </w:tc>
      </w:tr>
      <w:tr w:rsidR="00607876" w:rsidRPr="00691BF5" w14:paraId="10322E18" w14:textId="77777777" w:rsidTr="008A0FF9">
        <w:trPr>
          <w:trHeight w:val="260"/>
        </w:trPr>
        <w:tc>
          <w:tcPr>
            <w:tcW w:w="1341" w:type="dxa"/>
            <w:shd w:val="clear" w:color="auto" w:fill="auto"/>
            <w:vAlign w:val="center"/>
            <w:hideMark/>
          </w:tcPr>
          <w:p w14:paraId="794AF20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AR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B33759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6D8989C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1F103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06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2BD91A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Falcon prediction (partial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with ZFN851) does not BLAST align to chicken</w:t>
            </w:r>
          </w:p>
        </w:tc>
      </w:tr>
      <w:tr w:rsidR="00607876" w:rsidRPr="00691BF5" w14:paraId="73F22EC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076CC7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15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88DD35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3281 does not BLAST align to chicken</w:t>
            </w:r>
          </w:p>
        </w:tc>
      </w:tr>
      <w:tr w:rsidR="00607876" w:rsidRPr="00691BF5" w14:paraId="02C1EC5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F8CD7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155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FEF84A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(partial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with CD37 some distance away) does not BLAST align to chicken.</w:t>
            </w:r>
          </w:p>
        </w:tc>
      </w:tr>
      <w:tr w:rsidR="00607876" w:rsidRPr="00691BF5" w14:paraId="67832E7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4958DD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2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8704E9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0932 does not BLAST align to chicken</w:t>
            </w:r>
          </w:p>
        </w:tc>
      </w:tr>
      <w:tr w:rsidR="00607876" w:rsidRPr="00691BF5" w14:paraId="4D1F181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E9AC65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CDC68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2B74D5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igeon prediction (partial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with DYNAP and RAB27B) does not BLAST align to chicken</w:t>
            </w:r>
          </w:p>
        </w:tc>
      </w:tr>
      <w:tr w:rsidR="00607876" w:rsidRPr="00691BF5" w14:paraId="42B2738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CEBEC2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2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1CF245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Goose prediction (FFAR3 establishe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) does not BLAST align to chicken.</w:t>
            </w:r>
          </w:p>
        </w:tc>
      </w:tr>
      <w:tr w:rsidR="00607876" w:rsidRPr="00691BF5" w14:paraId="4D94F09B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306CBE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2BP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6C9FA5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not established) has short BLAST alignment in chicken that does not reciprocally BLAST back to correct locus.</w:t>
            </w:r>
          </w:p>
        </w:tc>
      </w:tr>
      <w:tr w:rsidR="00607876" w:rsidRPr="00691BF5" w14:paraId="5CB5D228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65DF5BD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37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44D28E9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2105837 in tit does not BLAST align to chicken</w:t>
            </w:r>
          </w:p>
        </w:tc>
      </w:tr>
      <w:tr w:rsidR="00607876" w:rsidRPr="00691BF5" w14:paraId="79288A9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64C406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DK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650145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3942 does not BLAST align to chicken</w:t>
            </w:r>
          </w:p>
        </w:tc>
      </w:tr>
      <w:tr w:rsidR="00607876" w:rsidRPr="00691BF5" w14:paraId="1B660C1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5AC0E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FP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BA7B20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102102913 does not BLAST align to chicken. Chicken prediction ENSGALG00000003236 is BAI2, not CFP. </w:t>
            </w:r>
          </w:p>
        </w:tc>
      </w:tr>
      <w:tr w:rsidR="00607876" w:rsidRPr="00691BF5" w14:paraId="7271B00F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EA9BE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lastRenderedPageBreak/>
              <w:t>CLIC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76BED0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iwi prediction does not BLAST align to chicken. Chicken prediction ENSGALG00000021233 is CLIC3, not CLIC1</w:t>
            </w:r>
          </w:p>
        </w:tc>
      </w:tr>
      <w:tr w:rsidR="00607876" w:rsidRPr="00691BF5" w14:paraId="509786A3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E7C335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OL5A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DC9C50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namou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artial with OLFM2) does not BLAST align to chicken.</w:t>
            </w:r>
          </w:p>
        </w:tc>
      </w:tr>
      <w:tr w:rsidR="00607876" w:rsidRPr="00691BF5" w14:paraId="1F67850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014FBC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TDSP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00CA01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Ostrich prediction (with differen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than human, but 95% protein alignment with CTDSP2 in lizard) has best BLAST alignments to CTDSP1 and CTDSP1L in chicken.</w:t>
            </w:r>
          </w:p>
        </w:tc>
      </w:tr>
      <w:tr w:rsidR="00607876" w:rsidRPr="00691BF5" w14:paraId="4630A08C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67271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CYC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4D54B85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and medium ground finch predictions do not BLAST align to chicken</w:t>
            </w:r>
          </w:p>
        </w:tc>
      </w:tr>
      <w:tr w:rsidR="00607876" w:rsidRPr="00691BF5" w14:paraId="7E837C08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28BE4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BP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BCA64A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3469 does not BLAST align to chicken</w:t>
            </w:r>
          </w:p>
        </w:tc>
      </w:tr>
      <w:tr w:rsidR="00607876" w:rsidRPr="00691BF5" w14:paraId="3F027EE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53A2F4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CAF15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7435622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7BECA072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DCC3C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CC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F3A557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igeon prediction (with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being different from human, but  best BLAT hit with protein in lizard to correct DCC) does not BLAST align to chicken</w:t>
            </w:r>
          </w:p>
        </w:tc>
      </w:tr>
      <w:tr w:rsidR="00607876" w:rsidRPr="00691BF5" w14:paraId="2C2C7D44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FD431D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EDD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A8A069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Eagle prediction with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, but good alignment to DEDD2 in lizard, does not BLAST align to chicken. </w:t>
            </w:r>
          </w:p>
        </w:tc>
      </w:tr>
      <w:tr w:rsidR="00607876" w:rsidRPr="00691BF5" w14:paraId="3E3D6653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1CE777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MPK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8C8E67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9823 does not BLAST align to chicken</w:t>
            </w:r>
          </w:p>
        </w:tc>
      </w:tr>
      <w:tr w:rsidR="00607876" w:rsidRPr="00691BF5" w14:paraId="6E9697D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48B5FD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MWD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1E94F5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2782 does not BLAST align to chicken</w:t>
            </w:r>
          </w:p>
        </w:tc>
      </w:tr>
      <w:tr w:rsidR="00607876" w:rsidRPr="00691BF5" w14:paraId="7902DCA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224B48D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NAAF3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3D36C3D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7307227 does not BLAST align to chicken</w:t>
            </w:r>
          </w:p>
        </w:tc>
      </w:tr>
      <w:tr w:rsidR="00607876" w:rsidRPr="00691BF5" w14:paraId="7638D22A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DD6CCB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TX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477E27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6148 does not BLAST align to chicken</w:t>
            </w:r>
          </w:p>
        </w:tc>
      </w:tr>
      <w:tr w:rsidR="00607876" w:rsidRPr="00691BF5" w14:paraId="60DCA66A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CE37FA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FNB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EA5272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stablished by WRAP53, which is still missing in chicken) BLAST aligns to to EFBN1 (main + allele)</w:t>
            </w:r>
          </w:p>
        </w:tc>
      </w:tr>
      <w:tr w:rsidR="00607876" w:rsidRPr="00691BF5" w14:paraId="61123DAC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BE90BC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HMT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675678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arling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stablished by ZBTB12) BLAST aligns to EHMT1</w:t>
            </w:r>
          </w:p>
        </w:tc>
      </w:tr>
      <w:tr w:rsidR="00607876" w:rsidRPr="00691BF5" w14:paraId="08C8DCA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3D4EB3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LAVL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A4F8C5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6080 does not BLAST align to chicken</w:t>
            </w:r>
          </w:p>
        </w:tc>
      </w:tr>
      <w:tr w:rsidR="00607876" w:rsidRPr="00691BF5" w14:paraId="3B2B6C8E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CC49DE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MC10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DE9533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s different from human, but best protein blat in lizard is to EMC10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) does not BLAST align to chicken.</w:t>
            </w:r>
          </w:p>
        </w:tc>
      </w:tr>
      <w:tr w:rsidR="00607876" w:rsidRPr="00691BF5" w14:paraId="7F9C263D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BF0672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MC4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20B29F7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vian predictions do not BLAST align to chicken. Previous chicken prediction 100857962 has been discontinued in Galgal5</w:t>
            </w:r>
          </w:p>
        </w:tc>
      </w:tr>
      <w:tr w:rsidR="00607876" w:rsidRPr="00691BF5" w14:paraId="6088387E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</w:tcPr>
          <w:p w14:paraId="2473F11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MP3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EF4CDC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6628800 from tit does not BLAST align to chicken</w:t>
            </w:r>
          </w:p>
        </w:tc>
      </w:tr>
      <w:tr w:rsidR="00607876" w:rsidRPr="00691BF5" w14:paraId="595CDE6E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4EC1FC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POR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18AEAC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Gallus gene reconstructed from SRA by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ro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t al. 2015, does not BLAST align to chicken</w:t>
            </w:r>
          </w:p>
        </w:tc>
      </w:tr>
      <w:tr w:rsidR="00607876" w:rsidRPr="00691BF5" w14:paraId="2CBDC03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5ACE06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RF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2CDCC6A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2110307 from tit does not align to chicken; prediction 106487876 from kiwi is incorrectly annotated, this ERF paralog is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ic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with ARHGEF1</w:t>
            </w:r>
          </w:p>
        </w:tc>
      </w:tr>
      <w:tr w:rsidR="00607876" w:rsidRPr="00691BF5" w14:paraId="566DFD6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6831B9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M3A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EC6A9D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igeon prediction (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artial with G6PD) has best BLAST alignment to FAM3D</w:t>
            </w:r>
          </w:p>
        </w:tc>
      </w:tr>
      <w:tr w:rsidR="00607876" w:rsidRPr="00691BF5" w14:paraId="3D7ADF5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49F856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M57B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6CE901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1566 does not BLAST align to chicken</w:t>
            </w:r>
          </w:p>
        </w:tc>
      </w:tr>
      <w:tr w:rsidR="00607876" w:rsidRPr="00691BF5" w14:paraId="73E80E4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DD687F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FAR3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1A2AB82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Duck prediction (106018249) aligns to chr31random_Scaffold14607;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</w:p>
        </w:tc>
      </w:tr>
      <w:tr w:rsidR="00607876" w:rsidRPr="00691BF5" w14:paraId="1252536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77BC2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ITM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479738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7205 does not BLAST align to chicken</w:t>
            </w:r>
          </w:p>
        </w:tc>
      </w:tr>
      <w:tr w:rsidR="00607876" w:rsidRPr="00691BF5" w14:paraId="054CCA6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7B56107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KBPL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2FC3CAE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2110619 from tit does not BLAST align to chicken; of note, this prediction shares very low %id with non-avia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s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;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</w:t>
            </w:r>
          </w:p>
        </w:tc>
      </w:tr>
      <w:tr w:rsidR="00607876" w:rsidRPr="00691BF5" w14:paraId="272C57C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6DFE99C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LT3LG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5B5D590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628898 from tit does not BLAST align to chicken </w:t>
            </w:r>
          </w:p>
        </w:tc>
      </w:tr>
      <w:tr w:rsidR="00607876" w:rsidRPr="00691BF5" w14:paraId="569A2C9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6B2F392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OXH1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DB0E6F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4300697 from downy woodpecker (and other birds) does not BLAST align to chicken</w:t>
            </w:r>
          </w:p>
        </w:tc>
      </w:tr>
      <w:tr w:rsidR="00607876" w:rsidRPr="00691BF5" w14:paraId="14736FD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73AD449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OXP3</w:t>
            </w:r>
          </w:p>
        </w:tc>
        <w:tc>
          <w:tcPr>
            <w:tcW w:w="8039" w:type="dxa"/>
            <w:shd w:val="clear" w:color="auto" w:fill="auto"/>
            <w:vAlign w:val="center"/>
          </w:tcPr>
          <w:p w14:paraId="592C52D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2110738 from tit does not BLAST align to chicken; of note, there is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rmation for this prediction</w:t>
            </w:r>
          </w:p>
        </w:tc>
      </w:tr>
      <w:tr w:rsidR="00607876" w:rsidRPr="00691BF5" w14:paraId="0729079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B96E54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IPC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56E76C0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urkey prediction 100546758 does not BLAST align to chicken</w:t>
            </w:r>
          </w:p>
        </w:tc>
      </w:tr>
      <w:tr w:rsidR="00607876" w:rsidRPr="00691BF5" w14:paraId="2C7AD3C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4C14EFA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AUS4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5A3B355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7307180 from quail does not BLAST align to chicken; of note this prediction shares very low %id with non-avia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s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</w:t>
            </w:r>
          </w:p>
        </w:tc>
      </w:tr>
      <w:tr w:rsidR="00607876" w:rsidRPr="00691BF5" w14:paraId="288C1C6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F1B4C7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IPK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5513C8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naki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rediction 103762135 does not BLAST align to chicken</w:t>
            </w:r>
          </w:p>
        </w:tc>
      </w:tr>
      <w:tr w:rsidR="00607876" w:rsidRPr="00691BF5" w14:paraId="158FF103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229691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IRIP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9B1658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8916 does not BLAST align to chicken</w:t>
            </w:r>
          </w:p>
        </w:tc>
      </w:tr>
      <w:tr w:rsidR="00607876" w:rsidRPr="00691BF5" w14:paraId="73F998F4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E1DD03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SPA12B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68C8A1F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770082 is likely a novel paralog HSPA12BL. Tit prediction does not BLAST align to chicken</w:t>
            </w:r>
          </w:p>
        </w:tc>
      </w:tr>
      <w:tr w:rsidR="00607876" w:rsidRPr="00691BF5" w14:paraId="64E5443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96DB2E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NO80E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0749E3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8731 does not BLAST align to chicken</w:t>
            </w:r>
          </w:p>
        </w:tc>
      </w:tr>
      <w:tr w:rsidR="00607876" w:rsidRPr="00691BF5" w14:paraId="0284A021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A77F03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RF2BP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646505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Golden Eagle Prediction (105414401) has correct partial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, but only BLAST aligns to IFR2BP1-like in chicken.</w:t>
            </w:r>
          </w:p>
        </w:tc>
      </w:tr>
      <w:tr w:rsidR="00607876" w:rsidRPr="00691BF5" w14:paraId="5AB72C3E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4FFBDF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RGC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227C4D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(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, but best alignment to lizard to model named IGRC with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) does not BLAST align to chicken </w:t>
            </w:r>
          </w:p>
        </w:tc>
      </w:tr>
      <w:tr w:rsidR="00607876" w:rsidRPr="00691BF5" w14:paraId="5D9D33C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402932F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KCNK6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794416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5414438 in eagle does not BLAST align to chicken</w:t>
            </w:r>
          </w:p>
        </w:tc>
      </w:tr>
      <w:tr w:rsidR="00607876" w:rsidRPr="00691BF5" w14:paraId="367A07FA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2D837B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LIN37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6BDDC92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0A1CEEE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90C79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P3K10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74556B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Kiwi Prediction (106493720)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maps to incorrect locus (MAP3K9) in chicken.</w:t>
            </w:r>
          </w:p>
        </w:tc>
      </w:tr>
      <w:tr w:rsidR="00607876" w:rsidRPr="00691BF5" w14:paraId="3A3F90B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304AE8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BD6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5A9481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Ibis prediction does not BLAST align to chicken</w:t>
            </w:r>
          </w:p>
        </w:tc>
      </w:tr>
      <w:tr w:rsidR="00607876" w:rsidRPr="00691BF5" w14:paraId="11FAEDD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3A0A29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ECP2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34894A7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arling prediction BLAST aligns to METTL3, not MECP2, in chicken</w:t>
            </w:r>
          </w:p>
        </w:tc>
      </w:tr>
      <w:tr w:rsidR="00607876" w:rsidRPr="00691BF5" w14:paraId="4E49FBFA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282D11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ETTL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F9CD2A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3578 does not BLAST align to chicken</w:t>
            </w:r>
          </w:p>
        </w:tc>
      </w:tr>
      <w:tr w:rsidR="00607876" w:rsidRPr="00691BF5" w14:paraId="6FDD1238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7547F3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RPS18B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4FA108D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and Turkey predictions do not BLAST align to chicken. </w:t>
            </w:r>
          </w:p>
        </w:tc>
      </w:tr>
      <w:tr w:rsidR="00607876" w:rsidRPr="00691BF5" w14:paraId="2FD46EC4" w14:textId="77777777" w:rsidTr="008A0FF9">
        <w:trPr>
          <w:trHeight w:val="78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F10E0B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ACC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15887A9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105414984 BLAST aligns to chicken NACC2. Previous chicken Galgal4 prediction (100858037) chrUn_AADN03018811:917-1783 100858037 has been removed and cannot be evaluated.</w:t>
            </w:r>
          </w:p>
        </w:tc>
      </w:tr>
      <w:tr w:rsidR="00607876" w:rsidRPr="00691BF5" w14:paraId="29BAF1AA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3AA229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DUFA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0FE602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7821 does not BLAST align to chicken</w:t>
            </w:r>
          </w:p>
        </w:tc>
      </w:tr>
      <w:tr w:rsidR="00607876" w:rsidRPr="00691BF5" w14:paraId="0EA033B9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</w:tcPr>
          <w:p w14:paraId="03D5BD2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PHS1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39C67C6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630934 in falcon does not BLAST align to chicken; of note, this prediction shares very low %id (~35%) with non-avia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s</w:t>
            </w:r>
            <w:proofErr w:type="spellEnd"/>
          </w:p>
        </w:tc>
      </w:tr>
      <w:tr w:rsidR="00607876" w:rsidRPr="00691BF5" w14:paraId="37599FE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2ECF6A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NUMBL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7C04D1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Eagle prediction BLAST aligns to locus containing 421982. 421982 is incorrectly annotated, and is a likely paralog of LDLRAP1 that is present in Alligators with the same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.</w:t>
            </w:r>
          </w:p>
        </w:tc>
      </w:tr>
      <w:tr w:rsidR="00607876" w:rsidRPr="00691BF5" w14:paraId="659A864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4583E2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CP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854505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1991 does not BLAST align to chicken</w:t>
            </w:r>
          </w:p>
        </w:tc>
      </w:tr>
      <w:tr w:rsidR="00607876" w:rsidRPr="00691BF5" w14:paraId="1A06956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41E0A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DLIM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F8630B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0383 does not BLAST align to chicken</w:t>
            </w:r>
          </w:p>
        </w:tc>
      </w:tr>
      <w:tr w:rsidR="00607876" w:rsidRPr="00691BF5" w14:paraId="4EE1CD55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099E2C2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DZD4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141042D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s in tit (102102112) and starling (106863828) do not BLAST align to chicken</w:t>
            </w:r>
          </w:p>
        </w:tc>
      </w:tr>
      <w:tr w:rsidR="00607876" w:rsidRPr="00691BF5" w14:paraId="22C222A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78F26C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ET100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9D02FA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1810 does not BLAST align to chicken</w:t>
            </w:r>
          </w:p>
        </w:tc>
      </w:tr>
      <w:tr w:rsidR="00607876" w:rsidRPr="00691BF5" w14:paraId="2E712189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CB8C8A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FKFB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27F6499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105415371 BLAST aligns to chicken PFKB4. Previous chicken Galgal4 prediction 770873 has been removed and cannot be evaluated.</w:t>
            </w:r>
          </w:p>
        </w:tc>
      </w:tr>
      <w:tr w:rsidR="00607876" w:rsidRPr="00691BF5" w14:paraId="330360E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452040C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KMYT1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1624BD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899925 in ruff does not BLAST map to chicken; of note, this ruff prediction has very low % id with non-avia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s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;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 available</w:t>
            </w:r>
          </w:p>
        </w:tc>
      </w:tr>
      <w:tr w:rsidR="00607876" w:rsidRPr="00691BF5" w14:paraId="7E9352CF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23A843F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LCB3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94386B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6863536 in starling does not BLAST align to chicken</w:t>
            </w:r>
          </w:p>
        </w:tc>
      </w:tr>
      <w:tr w:rsidR="00607876" w:rsidRPr="00691BF5" w14:paraId="187E140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74DCC63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LPPR2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54AD540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8510285 from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anaki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ro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t al., 2015 model reconstructed from chick SRA do not BLAST align to chicken. Of note: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ro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t al., 2015 also reports that this gene is present in tit based on SRA reconstructions.</w:t>
            </w:r>
          </w:p>
        </w:tc>
      </w:tr>
      <w:tr w:rsidR="00607876" w:rsidRPr="00691BF5" w14:paraId="3D682A94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7D2DE7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OLI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FADE64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52EF698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036421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P1R14A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C931DE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agle prediction does not BLAST align to chicken</w:t>
            </w:r>
          </w:p>
        </w:tc>
      </w:tr>
      <w:tr w:rsidR="00607876" w:rsidRPr="00691BF5" w14:paraId="6813CAD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5AF6F5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PP1R16A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64FA25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eregri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falcon prediction 102049024 does not BLAST align to chicken</w:t>
            </w:r>
          </w:p>
        </w:tc>
      </w:tr>
      <w:tr w:rsidR="00607876" w:rsidRPr="00691BF5" w14:paraId="726FE6E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A5A191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1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D813F8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(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, but best alignment to lizard to model named IGRC with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) does not BLAST align to chicken </w:t>
            </w:r>
          </w:p>
        </w:tc>
      </w:tr>
      <w:tr w:rsidR="00607876" w:rsidRPr="00691BF5" w14:paraId="443609D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</w:tcPr>
          <w:p w14:paraId="49FA0E3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C2A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1900868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629068 in tit does not BLAST align to chicken; of note, there is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rmation for this prediction</w:t>
            </w:r>
          </w:p>
        </w:tc>
      </w:tr>
      <w:tr w:rsidR="00607876" w:rsidRPr="00691BF5" w14:paraId="170D4A09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8244F4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RT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40320C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does not BLAST align to chicken. Turkey prediction is a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isannotated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unknown gene that is present in galgal4/5</w:t>
            </w:r>
          </w:p>
        </w:tc>
      </w:tr>
      <w:tr w:rsidR="00607876" w:rsidRPr="00691BF5" w14:paraId="289782AA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73DE09A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SS8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2824D8A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6628917 in tit does not BLAST align with chicken</w:t>
            </w:r>
          </w:p>
        </w:tc>
      </w:tr>
      <w:tr w:rsidR="00607876" w:rsidRPr="00691BF5" w14:paraId="6CAC637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577C75F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SPN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5CC780F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6628809 in tit does not BLAST align to chicken</w:t>
            </w:r>
          </w:p>
        </w:tc>
      </w:tr>
      <w:tr w:rsidR="00607876" w:rsidRPr="00691BF5" w14:paraId="54D3F3FD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C6FD7B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TPN18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9B3767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Falcon prediction does not BLAST align to chicken</w:t>
            </w:r>
          </w:p>
        </w:tc>
      </w:tr>
      <w:tr w:rsidR="00607876" w:rsidRPr="00691BF5" w14:paraId="585BFEB3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6244256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B2B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6B5C8B6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6498859 in kiwi does not BLAST align to chicken; note: chicken prediction 100858328 is orthologous to a RAB11A-like in gator LOC102576372 </w:t>
            </w:r>
          </w:p>
        </w:tc>
      </w:tr>
      <w:tr w:rsidR="00607876" w:rsidRPr="00691BF5" w14:paraId="793A5D5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C46F99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B27B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9E2B4A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4A4319D9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F1B9C2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ASIP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71439F4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4192 does not BLAST align to chicken. Previous chicken Galgal4 prediction 431089 has been removed and cannot be evaluated.</w:t>
            </w:r>
          </w:p>
        </w:tc>
      </w:tr>
      <w:tr w:rsidR="00607876" w:rsidRPr="00691BF5" w14:paraId="1F3A1E5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B4381C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FX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7D5C6D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14151 does not BLAST align to chicken</w:t>
            </w:r>
          </w:p>
        </w:tc>
      </w:tr>
      <w:tr w:rsidR="00607876" w:rsidRPr="00691BF5" w14:paraId="49C17DA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3ABC41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PL13A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3F8E1B7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, but see SLC17A7</w:t>
            </w:r>
          </w:p>
        </w:tc>
      </w:tr>
      <w:tr w:rsidR="00607876" w:rsidRPr="00691BF5" w14:paraId="5C14659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EFE311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PL18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8ADBC1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and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namou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probes do not BLAST align to chicken</w:t>
            </w:r>
          </w:p>
        </w:tc>
      </w:tr>
      <w:tr w:rsidR="00607876" w:rsidRPr="00691BF5" w14:paraId="12E446DC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158A190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RXRB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6DEF5D8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and duck predictions do not BLAST align to chicken</w:t>
            </w:r>
          </w:p>
        </w:tc>
      </w:tr>
      <w:tr w:rsidR="00607876" w:rsidRPr="00691BF5" w14:paraId="3FE20D1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5A7F239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1PR5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5A851E2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6485711 in kiwi does not BLAST align to chicken</w:t>
            </w:r>
          </w:p>
        </w:tc>
      </w:tr>
      <w:tr w:rsidR="00607876" w:rsidRPr="00691BF5" w14:paraId="1B54EBB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5E1D062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ALL2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1A827F2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7307026 in quail does not BLAST align to chicken</w:t>
            </w:r>
          </w:p>
        </w:tc>
      </w:tr>
      <w:tr w:rsidR="00607876" w:rsidRPr="00691BF5" w14:paraId="3537E214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3E3783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AMD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68879A5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Medium ground finch genomic segment (JH739919:2342646-2342722) does not BLAST align to chicken. Note: Eagle prediction 105415250 is DNM2.</w:t>
            </w:r>
          </w:p>
        </w:tc>
      </w:tr>
      <w:tr w:rsidR="00607876" w:rsidRPr="00691BF5" w14:paraId="33C6E43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3BE8EC2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DR39U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71B7D08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and Finch predictions do not BLAST align to chicken.</w:t>
            </w:r>
          </w:p>
        </w:tc>
      </w:tr>
      <w:tr w:rsidR="00607876" w:rsidRPr="00691BF5" w14:paraId="30C08ADA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02EF04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ERTAD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3C4676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Ostrich (104572766) and Kea (104406943) predictions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(PRX/ BLVRB also present) do not BLAST align to chicken.</w:t>
            </w:r>
          </w:p>
        </w:tc>
      </w:tr>
      <w:tr w:rsidR="00607876" w:rsidRPr="00691BF5" w14:paraId="1EE6959D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59BA74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LC39A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F6C758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1919192 does not BLAST align to chicken</w:t>
            </w:r>
          </w:p>
        </w:tc>
      </w:tr>
      <w:tr w:rsidR="00607876" w:rsidRPr="00691BF5" w14:paraId="6770FD0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F06776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ARD6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61ED228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Duck prediction does not BLAST align to chicken</w:t>
            </w:r>
          </w:p>
        </w:tc>
      </w:tr>
      <w:tr w:rsidR="00607876" w:rsidRPr="00691BF5" w14:paraId="1C161A8E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74A8E896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X4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0EEFAEE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Prediction 102089411 in pigeon does not BLAST align to chicken</w:t>
            </w:r>
          </w:p>
        </w:tc>
      </w:tr>
      <w:tr w:rsidR="00607876" w:rsidRPr="00691BF5" w14:paraId="561616CE" w14:textId="77777777" w:rsidTr="008A0FF9">
        <w:trPr>
          <w:trHeight w:val="53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705815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WSAP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940CD7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Tit prediction 102100104 and chicken SRA reconstructed gene from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Hron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et al., 2015 do not BLAST align to chicken</w:t>
            </w:r>
          </w:p>
        </w:tc>
      </w:tr>
      <w:tr w:rsidR="00607876" w:rsidRPr="00691BF5" w14:paraId="7E9A8076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875C3D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T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8E7C5C2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Goose prediction does not BLAST align to chicken.</w:t>
            </w:r>
          </w:p>
        </w:tc>
      </w:tr>
      <w:tr w:rsidR="00607876" w:rsidRPr="00691BF5" w14:paraId="21611EB3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83F18A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GFBR3L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7A21DE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0511 does not BLAST align to chicken</w:t>
            </w:r>
          </w:p>
        </w:tc>
      </w:tr>
      <w:tr w:rsidR="00607876" w:rsidRPr="00691BF5" w14:paraId="43C46F6D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25E38A7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HTPA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25442EC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2086719 in pigeon does not BLAST align to chicken; of note, this prediction has low %id with non-avian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orthologs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and there is no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nfo</w:t>
            </w:r>
          </w:p>
        </w:tc>
      </w:tr>
      <w:tr w:rsidR="00607876" w:rsidRPr="00691BF5" w14:paraId="150CAF02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1F3733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D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53984E9D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Eagle prediction 105415254 does not BLAST to chicken</w:t>
            </w:r>
          </w:p>
        </w:tc>
      </w:tr>
      <w:tr w:rsidR="00607876" w:rsidRPr="00691BF5" w14:paraId="0E9EE8B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22A2AEA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EM147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5612143A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arling prediction BLAST aligns to unspecified loci in chicken</w:t>
            </w:r>
          </w:p>
        </w:tc>
      </w:tr>
      <w:tr w:rsidR="00607876" w:rsidRPr="00691BF5" w14:paraId="158413E8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15165D5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MUB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2ABC513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3461 does not BLAST align to chicken</w:t>
            </w:r>
          </w:p>
        </w:tc>
      </w:tr>
      <w:tr w:rsidR="00607876" w:rsidRPr="00691BF5" w14:paraId="4F9A4059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6FC6C5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OX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1CD5C2AE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0210 does not BLAST align to chicken</w:t>
            </w:r>
          </w:p>
        </w:tc>
      </w:tr>
      <w:tr w:rsidR="00607876" w:rsidRPr="00691BF5" w14:paraId="28F1263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BA3823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RMT1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7AC66A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tarling prediction BLAST aligns to MAN2B1</w:t>
            </w:r>
          </w:p>
        </w:tc>
      </w:tr>
      <w:tr w:rsidR="00607876" w:rsidRPr="00691BF5" w14:paraId="62FAF6F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4652F05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SPAN31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6DBA2A1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Several avian species have TSPAN31 (106628669; 106628669)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. No nucleotide or protein BLAST alignments to chicken</w:t>
            </w:r>
          </w:p>
        </w:tc>
      </w:tr>
      <w:tr w:rsidR="00607876" w:rsidRPr="00691BF5" w14:paraId="0E3028D0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0E0708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SR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4D49402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4373 does not BLAST align to chicken</w:t>
            </w:r>
          </w:p>
        </w:tc>
      </w:tr>
      <w:tr w:rsidR="00607876" w:rsidRPr="00691BF5" w14:paraId="4A530EB7" w14:textId="77777777" w:rsidTr="008A0FF9">
        <w:trPr>
          <w:trHeight w:val="52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689A6FF4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SSK4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07C5CCE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Several species have models named TSSK4 (e.g. 104570659);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is all wrong, but models align to single exon of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ic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locus in alligator; models do not align to chicken</w:t>
            </w:r>
          </w:p>
        </w:tc>
      </w:tr>
      <w:tr w:rsidR="00607876" w:rsidRPr="00691BF5" w14:paraId="524DCB47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</w:tcPr>
          <w:p w14:paraId="6F6856E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TC5</w:t>
            </w:r>
          </w:p>
        </w:tc>
        <w:tc>
          <w:tcPr>
            <w:tcW w:w="8039" w:type="dxa"/>
            <w:shd w:val="clear" w:color="auto" w:fill="auto"/>
            <w:vAlign w:val="bottom"/>
          </w:tcPr>
          <w:p w14:paraId="10DB90C7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Prediction 102100756 in tit does not BLAST align to chicken; of note,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differs from non-avian organisms, bu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ic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OSGEP and APEX1 are nearby on human chr19, suggesting local rearrangement</w:t>
            </w:r>
          </w:p>
        </w:tc>
      </w:tr>
      <w:tr w:rsidR="00607876" w:rsidRPr="00691BF5" w14:paraId="6057740F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D7C4A5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U2AF2</w:t>
            </w:r>
          </w:p>
        </w:tc>
        <w:tc>
          <w:tcPr>
            <w:tcW w:w="8039" w:type="dxa"/>
            <w:shd w:val="clear" w:color="auto" w:fill="auto"/>
            <w:vAlign w:val="center"/>
            <w:hideMark/>
          </w:tcPr>
          <w:p w14:paraId="743CECD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does not BLAST align to chicken</w:t>
            </w:r>
          </w:p>
        </w:tc>
      </w:tr>
      <w:tr w:rsidR="00607876" w:rsidRPr="00691BF5" w14:paraId="2F1CE2DC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160C4FE0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WNK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7160F17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104556 does not BLAST align to chicken</w:t>
            </w:r>
          </w:p>
        </w:tc>
      </w:tr>
      <w:tr w:rsidR="00607876" w:rsidRPr="00691BF5" w14:paraId="47564534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0237F069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WRAP53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70EA17F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Several bird species have WRAP53 with correct </w:t>
            </w:r>
            <w:proofErr w:type="spellStart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synteny</w:t>
            </w:r>
            <w:proofErr w:type="spellEnd"/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 xml:space="preserve"> (106863818; 105415231). Aquila prediction does not BLAST align to chicken.</w:t>
            </w:r>
          </w:p>
        </w:tc>
      </w:tr>
      <w:tr w:rsidR="00607876" w:rsidRPr="00691BF5" w14:paraId="05039D2B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53A9B1F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YIPF2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301DDF13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Aquila prediction 105415256 does not BLAST align to chicken.</w:t>
            </w:r>
          </w:p>
        </w:tc>
      </w:tr>
      <w:tr w:rsidR="00607876" w:rsidRPr="00691BF5" w14:paraId="4F0F75E1" w14:textId="77777777" w:rsidTr="008A0FF9">
        <w:trPr>
          <w:trHeight w:val="260"/>
        </w:trPr>
        <w:tc>
          <w:tcPr>
            <w:tcW w:w="1341" w:type="dxa"/>
            <w:shd w:val="clear" w:color="auto" w:fill="auto"/>
            <w:noWrap/>
            <w:vAlign w:val="center"/>
            <w:hideMark/>
          </w:tcPr>
          <w:p w14:paraId="76B1361C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ZNF574</w:t>
            </w:r>
          </w:p>
        </w:tc>
        <w:tc>
          <w:tcPr>
            <w:tcW w:w="8039" w:type="dxa"/>
            <w:shd w:val="clear" w:color="auto" w:fill="auto"/>
            <w:vAlign w:val="bottom"/>
            <w:hideMark/>
          </w:tcPr>
          <w:p w14:paraId="0775D8EB" w14:textId="77777777" w:rsidR="00607876" w:rsidRPr="00691BF5" w:rsidRDefault="00607876" w:rsidP="008A0FF9">
            <w:pPr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</w:pPr>
            <w:r w:rsidRPr="00691BF5">
              <w:rPr>
                <w:rFonts w:ascii="Arial" w:eastAsia="Times New Roman" w:hAnsi="Arial" w:cs="Arial"/>
                <w:color w:val="000000" w:themeColor="text1"/>
                <w:szCs w:val="22"/>
                <w:lang w:val="en-US" w:eastAsia="en-US"/>
              </w:rPr>
              <w:t>Tit prediction 102099855 and Turkey prediction do not BLAST align to chicken</w:t>
            </w:r>
          </w:p>
        </w:tc>
      </w:tr>
    </w:tbl>
    <w:p w14:paraId="1F2A0FA8" w14:textId="77777777" w:rsidR="00607876" w:rsidRPr="00691BF5" w:rsidRDefault="00607876" w:rsidP="00607876">
      <w:pPr>
        <w:spacing w:after="200"/>
        <w:rPr>
          <w:rFonts w:ascii="Arial" w:hAnsi="Arial" w:cs="Arial"/>
          <w:b/>
          <w:color w:val="000000" w:themeColor="text1"/>
          <w:szCs w:val="22"/>
        </w:rPr>
      </w:pPr>
    </w:p>
    <w:p w14:paraId="2BA76E7C" w14:textId="77777777" w:rsidR="000F744A" w:rsidRDefault="000F744A">
      <w:bookmarkStart w:id="0" w:name="_GoBack"/>
      <w:bookmarkEnd w:id="0"/>
    </w:p>
    <w:sectPr w:rsidR="000F744A" w:rsidSect="005B7065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7876"/>
    <w:rsid w:val="000F744A"/>
    <w:rsid w:val="0011484D"/>
    <w:rsid w:val="0028177B"/>
    <w:rsid w:val="00296843"/>
    <w:rsid w:val="002E0809"/>
    <w:rsid w:val="003819A3"/>
    <w:rsid w:val="005B7065"/>
    <w:rsid w:val="00607876"/>
    <w:rsid w:val="006215C1"/>
    <w:rsid w:val="006B1293"/>
    <w:rsid w:val="006B27C6"/>
    <w:rsid w:val="00761332"/>
    <w:rsid w:val="007E31BB"/>
    <w:rsid w:val="0082383A"/>
    <w:rsid w:val="008530A9"/>
    <w:rsid w:val="008F2A06"/>
    <w:rsid w:val="00AC391C"/>
    <w:rsid w:val="00AE6C30"/>
    <w:rsid w:val="00B144EB"/>
    <w:rsid w:val="00BE5A7C"/>
    <w:rsid w:val="00FB6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5011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7876"/>
    <w:rPr>
      <w:rFonts w:ascii="Helvetica" w:eastAsia="Calibri" w:hAnsi="Helvetica" w:cs="Times New Roman"/>
      <w:sz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0</Words>
  <Characters>10094</Characters>
  <Application>Microsoft Macintosh Word</Application>
  <DocSecurity>0</DocSecurity>
  <Lines>84</Lines>
  <Paragraphs>23</Paragraphs>
  <ScaleCrop>false</ScaleCrop>
  <LinksUpToDate>false</LinksUpToDate>
  <CharactersWithSpaces>11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Wesley</dc:creator>
  <cp:keywords/>
  <dc:description/>
  <cp:lastModifiedBy>Warren, Wesley</cp:lastModifiedBy>
  <cp:revision>1</cp:revision>
  <dcterms:created xsi:type="dcterms:W3CDTF">2016-11-04T20:10:00Z</dcterms:created>
  <dcterms:modified xsi:type="dcterms:W3CDTF">2016-11-04T20:11:00Z</dcterms:modified>
</cp:coreProperties>
</file>